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5ACA2" w14:textId="77777777" w:rsidR="00CB78D9" w:rsidRPr="00CB78D9" w:rsidRDefault="00CB78D9" w:rsidP="00CB78D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B78D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ARE Case Report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2"/>
        <w:gridCol w:w="4768"/>
        <w:gridCol w:w="3290"/>
      </w:tblGrid>
      <w:tr w:rsidR="00CB78D9" w:rsidRPr="00CB78D9" w14:paraId="6C3F3E2C" w14:textId="77777777" w:rsidTr="00CB78D9">
        <w:tc>
          <w:tcPr>
            <w:tcW w:w="0" w:type="auto"/>
            <w:hideMark/>
          </w:tcPr>
          <w:p w14:paraId="1D6CA6A9" w14:textId="77777777" w:rsidR="00CB78D9" w:rsidRPr="00CB78D9" w:rsidRDefault="00CB78D9" w:rsidP="00CB78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b/>
                <w:bCs/>
                <w:kern w:val="0"/>
                <w:sz w:val="32"/>
                <w:szCs w:val="32"/>
                <w14:ligatures w14:val="none"/>
              </w:rPr>
              <w:t>CARE Item</w:t>
            </w:r>
          </w:p>
        </w:tc>
        <w:tc>
          <w:tcPr>
            <w:tcW w:w="0" w:type="auto"/>
            <w:hideMark/>
          </w:tcPr>
          <w:p w14:paraId="6C4252C5" w14:textId="77777777" w:rsidR="00CB78D9" w:rsidRPr="00CB78D9" w:rsidRDefault="00CB78D9" w:rsidP="00CB78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b/>
                <w:bCs/>
                <w:kern w:val="0"/>
                <w:sz w:val="32"/>
                <w:szCs w:val="32"/>
                <w14:ligatures w14:val="none"/>
              </w:rPr>
              <w:t>Description</w:t>
            </w:r>
          </w:p>
        </w:tc>
        <w:tc>
          <w:tcPr>
            <w:tcW w:w="0" w:type="auto"/>
            <w:hideMark/>
          </w:tcPr>
          <w:p w14:paraId="476E444E" w14:textId="77777777" w:rsidR="00CB78D9" w:rsidRPr="00CB78D9" w:rsidRDefault="00CB78D9" w:rsidP="00CB78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b/>
                <w:bCs/>
                <w:kern w:val="0"/>
                <w:sz w:val="32"/>
                <w:szCs w:val="32"/>
                <w14:ligatures w14:val="none"/>
              </w:rPr>
              <w:t>Reported in Manuscript (Section/Page)</w:t>
            </w:r>
          </w:p>
        </w:tc>
      </w:tr>
      <w:tr w:rsidR="00CB78D9" w:rsidRPr="00CB78D9" w14:paraId="62A70037" w14:textId="77777777" w:rsidTr="002373E3">
        <w:tc>
          <w:tcPr>
            <w:tcW w:w="0" w:type="auto"/>
            <w:shd w:val="clear" w:color="auto" w:fill="C1F0C7" w:themeFill="accent3" w:themeFillTint="33"/>
            <w:hideMark/>
          </w:tcPr>
          <w:p w14:paraId="51411605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Title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48F6975B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 xml:space="preserve">The words “case report” are included in the title and describe the </w:t>
            </w:r>
            <w:proofErr w:type="gramStart"/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main focus</w:t>
            </w:r>
            <w:proofErr w:type="gramEnd"/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 xml:space="preserve"> of the case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37195A39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Title page</w:t>
            </w:r>
          </w:p>
        </w:tc>
      </w:tr>
      <w:tr w:rsidR="00CB78D9" w:rsidRPr="00CB78D9" w14:paraId="65155708" w14:textId="77777777" w:rsidTr="002373E3">
        <w:tc>
          <w:tcPr>
            <w:tcW w:w="0" w:type="auto"/>
            <w:shd w:val="clear" w:color="auto" w:fill="C1F0C7" w:themeFill="accent3" w:themeFillTint="33"/>
            <w:hideMark/>
          </w:tcPr>
          <w:p w14:paraId="3BC03112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Keywords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57275961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2–5 key words identifying key elements of the case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1B9CAFEA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Abstract</w:t>
            </w:r>
          </w:p>
        </w:tc>
      </w:tr>
      <w:tr w:rsidR="00CB78D9" w:rsidRPr="00CB78D9" w14:paraId="62B17296" w14:textId="77777777" w:rsidTr="002373E3">
        <w:tc>
          <w:tcPr>
            <w:tcW w:w="0" w:type="auto"/>
            <w:shd w:val="clear" w:color="auto" w:fill="C1F0C7" w:themeFill="accent3" w:themeFillTint="33"/>
            <w:hideMark/>
          </w:tcPr>
          <w:p w14:paraId="7EB8C27E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Abstract – Introduction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110A4DE4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What is unique about this case and what it adds to the literature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535AEFE1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Abstract – Background</w:t>
            </w:r>
          </w:p>
        </w:tc>
      </w:tr>
      <w:tr w:rsidR="00CB78D9" w:rsidRPr="00CB78D9" w14:paraId="269C4988" w14:textId="77777777" w:rsidTr="002373E3">
        <w:tc>
          <w:tcPr>
            <w:tcW w:w="0" w:type="auto"/>
            <w:shd w:val="clear" w:color="auto" w:fill="C1F0C7" w:themeFill="accent3" w:themeFillTint="33"/>
            <w:hideMark/>
          </w:tcPr>
          <w:p w14:paraId="4C85DB41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Abstract – Case Presentation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463922A2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Main symptoms, clinical findings, diagnosis, interventions, and outcomes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18F26869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Abstract – Methods/Results</w:t>
            </w:r>
          </w:p>
        </w:tc>
      </w:tr>
      <w:tr w:rsidR="00CB78D9" w:rsidRPr="00CB78D9" w14:paraId="5BC7C1B2" w14:textId="77777777" w:rsidTr="002373E3">
        <w:tc>
          <w:tcPr>
            <w:tcW w:w="0" w:type="auto"/>
            <w:shd w:val="clear" w:color="auto" w:fill="C1F0C7" w:themeFill="accent3" w:themeFillTint="33"/>
            <w:hideMark/>
          </w:tcPr>
          <w:p w14:paraId="54BDA186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Abstract – Conclusion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09EA7796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Main take-away message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02FA6A2C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Abstract – Conclusion</w:t>
            </w:r>
          </w:p>
        </w:tc>
      </w:tr>
      <w:tr w:rsidR="00CB78D9" w:rsidRPr="00CB78D9" w14:paraId="19AA6D8A" w14:textId="77777777" w:rsidTr="002373E3">
        <w:tc>
          <w:tcPr>
            <w:tcW w:w="0" w:type="auto"/>
            <w:shd w:val="clear" w:color="auto" w:fill="C1F0C7" w:themeFill="accent3" w:themeFillTint="33"/>
            <w:hideMark/>
          </w:tcPr>
          <w:p w14:paraId="195EADD9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Introduction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604022B1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Brief background and rationale for reporting the case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177FB75F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Introduction</w:t>
            </w:r>
          </w:p>
        </w:tc>
      </w:tr>
      <w:tr w:rsidR="00CB78D9" w:rsidRPr="00CB78D9" w14:paraId="1CFE0CCC" w14:textId="77777777" w:rsidTr="002373E3">
        <w:tc>
          <w:tcPr>
            <w:tcW w:w="0" w:type="auto"/>
            <w:shd w:val="clear" w:color="auto" w:fill="C1F0C7" w:themeFill="accent3" w:themeFillTint="33"/>
            <w:hideMark/>
          </w:tcPr>
          <w:p w14:paraId="3A38F930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Patient Information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36BC66CD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Demographic details and relevant medical history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74C0A16F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Clinical Report</w:t>
            </w:r>
          </w:p>
        </w:tc>
      </w:tr>
      <w:tr w:rsidR="00CB78D9" w:rsidRPr="00CB78D9" w14:paraId="71155ADD" w14:textId="77777777" w:rsidTr="002373E3">
        <w:tc>
          <w:tcPr>
            <w:tcW w:w="0" w:type="auto"/>
            <w:shd w:val="clear" w:color="auto" w:fill="C1F0C7" w:themeFill="accent3" w:themeFillTint="33"/>
            <w:hideMark/>
          </w:tcPr>
          <w:p w14:paraId="593DB01F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Clinical Findings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2E9A7014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Relevant physical examination findings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75CA686F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Clinical Report</w:t>
            </w:r>
          </w:p>
        </w:tc>
      </w:tr>
      <w:tr w:rsidR="00CB78D9" w:rsidRPr="00CB78D9" w14:paraId="589BCE16" w14:textId="77777777" w:rsidTr="002373E3">
        <w:tc>
          <w:tcPr>
            <w:tcW w:w="0" w:type="auto"/>
            <w:shd w:val="clear" w:color="auto" w:fill="C1F0C7" w:themeFill="accent3" w:themeFillTint="33"/>
            <w:hideMark/>
          </w:tcPr>
          <w:p w14:paraId="5B4BC9E4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Timeline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058D288B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Chronological table of events and interventions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13590184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Clinical Timeline Table</w:t>
            </w:r>
          </w:p>
        </w:tc>
      </w:tr>
      <w:tr w:rsidR="00CB78D9" w:rsidRPr="00CB78D9" w14:paraId="2DB30974" w14:textId="77777777" w:rsidTr="002373E3">
        <w:tc>
          <w:tcPr>
            <w:tcW w:w="0" w:type="auto"/>
            <w:shd w:val="clear" w:color="auto" w:fill="C1F0C7" w:themeFill="accent3" w:themeFillTint="33"/>
            <w:hideMark/>
          </w:tcPr>
          <w:p w14:paraId="6C3E177A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Diagnostic Assessment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25179C55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Diagnostic methods and reasoning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15D529D8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Clinical Report / Digital Workflow</w:t>
            </w:r>
          </w:p>
        </w:tc>
      </w:tr>
      <w:tr w:rsidR="00CB78D9" w:rsidRPr="00CB78D9" w14:paraId="5D3B1469" w14:textId="77777777" w:rsidTr="002373E3">
        <w:tc>
          <w:tcPr>
            <w:tcW w:w="0" w:type="auto"/>
            <w:shd w:val="clear" w:color="auto" w:fill="C1F0C7" w:themeFill="accent3" w:themeFillTint="33"/>
            <w:hideMark/>
          </w:tcPr>
          <w:p w14:paraId="487E73A4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Therapeutic Intervention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362745E0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Surgical and prosthetic procedures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1BB0806A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Surgical Protocol / Prosthetic Procedures</w:t>
            </w:r>
          </w:p>
        </w:tc>
      </w:tr>
      <w:tr w:rsidR="00CB78D9" w:rsidRPr="00CB78D9" w14:paraId="55B7FAC2" w14:textId="77777777" w:rsidTr="002373E3">
        <w:tc>
          <w:tcPr>
            <w:tcW w:w="0" w:type="auto"/>
            <w:shd w:val="clear" w:color="auto" w:fill="C1F0C7" w:themeFill="accent3" w:themeFillTint="33"/>
            <w:hideMark/>
          </w:tcPr>
          <w:p w14:paraId="3E8AD8EF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Follow-Up and Outcomes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6FB12C07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Clinical and radiographic outcomes, complications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7AF2F543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Follow-Up and Clinical Outcomes</w:t>
            </w:r>
          </w:p>
        </w:tc>
      </w:tr>
      <w:tr w:rsidR="00CB78D9" w:rsidRPr="00CB78D9" w14:paraId="1DAA85BA" w14:textId="77777777" w:rsidTr="002373E3">
        <w:tc>
          <w:tcPr>
            <w:tcW w:w="0" w:type="auto"/>
            <w:shd w:val="clear" w:color="auto" w:fill="C1F0C7" w:themeFill="accent3" w:themeFillTint="33"/>
            <w:hideMark/>
          </w:tcPr>
          <w:p w14:paraId="0E1BC237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Discussion – Strengths &amp; Limitations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59F6745F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Interpretation of findings and limitations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5EDB49C9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Discussion</w:t>
            </w:r>
          </w:p>
        </w:tc>
      </w:tr>
      <w:tr w:rsidR="00CB78D9" w:rsidRPr="00CB78D9" w14:paraId="72A0E920" w14:textId="77777777" w:rsidTr="002373E3">
        <w:tc>
          <w:tcPr>
            <w:tcW w:w="0" w:type="auto"/>
            <w:shd w:val="clear" w:color="auto" w:fill="C1F0C7" w:themeFill="accent3" w:themeFillTint="33"/>
            <w:hideMark/>
          </w:tcPr>
          <w:p w14:paraId="31D90504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Discussion – Literature Context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6DA23920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Comparison with relevant literature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03767631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Discussion</w:t>
            </w:r>
          </w:p>
        </w:tc>
      </w:tr>
      <w:tr w:rsidR="00CB78D9" w:rsidRPr="00CB78D9" w14:paraId="5AACA3EC" w14:textId="77777777" w:rsidTr="002373E3">
        <w:tc>
          <w:tcPr>
            <w:tcW w:w="0" w:type="auto"/>
            <w:shd w:val="clear" w:color="auto" w:fill="C1F0C7" w:themeFill="accent3" w:themeFillTint="33"/>
            <w:hideMark/>
          </w:tcPr>
          <w:p w14:paraId="221C5ABA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Discussion – Take-Home Messages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34D14CD7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Key lessons from the case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5C7DA194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Conclusion / Key Messages</w:t>
            </w:r>
          </w:p>
        </w:tc>
      </w:tr>
      <w:tr w:rsidR="00CB78D9" w:rsidRPr="00CB78D9" w14:paraId="4C0696A1" w14:textId="77777777" w:rsidTr="002373E3">
        <w:tc>
          <w:tcPr>
            <w:tcW w:w="0" w:type="auto"/>
            <w:shd w:val="clear" w:color="auto" w:fill="C1F0C7" w:themeFill="accent3" w:themeFillTint="33"/>
            <w:hideMark/>
          </w:tcPr>
          <w:p w14:paraId="2C1989EC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lastRenderedPageBreak/>
              <w:t>Patient Perspective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6ACCFFDE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Patient-reported satisfaction and experience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5580DF62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Follow-Up and Clinical Outcomes</w:t>
            </w:r>
          </w:p>
        </w:tc>
      </w:tr>
      <w:tr w:rsidR="00CB78D9" w:rsidRPr="00CB78D9" w14:paraId="3840D823" w14:textId="77777777" w:rsidTr="002373E3">
        <w:tc>
          <w:tcPr>
            <w:tcW w:w="0" w:type="auto"/>
            <w:shd w:val="clear" w:color="auto" w:fill="C1F0C7" w:themeFill="accent3" w:themeFillTint="33"/>
            <w:hideMark/>
          </w:tcPr>
          <w:p w14:paraId="33CD8B23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Informed Consent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6F5F7FB9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Confirmation of written patient consent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3DB3DD62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Declaration of Patient Consent</w:t>
            </w:r>
          </w:p>
        </w:tc>
      </w:tr>
      <w:tr w:rsidR="00CB78D9" w:rsidRPr="00CB78D9" w14:paraId="384B83FF" w14:textId="77777777" w:rsidTr="002373E3">
        <w:tc>
          <w:tcPr>
            <w:tcW w:w="0" w:type="auto"/>
            <w:shd w:val="clear" w:color="auto" w:fill="C1F0C7" w:themeFill="accent3" w:themeFillTint="33"/>
            <w:hideMark/>
          </w:tcPr>
          <w:p w14:paraId="2AB080E5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Ethical Approval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504DA449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Statement of ethical compliance</w:t>
            </w:r>
          </w:p>
        </w:tc>
        <w:tc>
          <w:tcPr>
            <w:tcW w:w="0" w:type="auto"/>
            <w:shd w:val="clear" w:color="auto" w:fill="C1F0C7" w:themeFill="accent3" w:themeFillTint="33"/>
            <w:hideMark/>
          </w:tcPr>
          <w:p w14:paraId="4DA46F38" w14:textId="77777777" w:rsidR="00CB78D9" w:rsidRPr="00CB78D9" w:rsidRDefault="00CB78D9" w:rsidP="00CB78D9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CB78D9"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  <w:t>Ethics Statement section</w:t>
            </w:r>
          </w:p>
        </w:tc>
      </w:tr>
    </w:tbl>
    <w:p w14:paraId="1DD57B31" w14:textId="77777777" w:rsidR="00170DD7" w:rsidRDefault="00170DD7"/>
    <w:sectPr w:rsidR="00170DD7" w:rsidSect="00907DEF">
      <w:type w:val="continuous"/>
      <w:pgSz w:w="12240" w:h="15840" w:code="1"/>
      <w:pgMar w:top="562" w:right="720" w:bottom="720" w:left="720" w:header="720" w:footer="720" w:gutter="0"/>
      <w:cols w:space="72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C16"/>
    <w:rsid w:val="000B79AA"/>
    <w:rsid w:val="00170DD7"/>
    <w:rsid w:val="001B7D6E"/>
    <w:rsid w:val="002373E3"/>
    <w:rsid w:val="00434F45"/>
    <w:rsid w:val="006B042E"/>
    <w:rsid w:val="0080061A"/>
    <w:rsid w:val="00907DEF"/>
    <w:rsid w:val="00C83200"/>
    <w:rsid w:val="00CB78D9"/>
    <w:rsid w:val="00E33C16"/>
    <w:rsid w:val="00E33D91"/>
    <w:rsid w:val="00F8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E49694-B350-4AB2-9CF1-4047555D1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3C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C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C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C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C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C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C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C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C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C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C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C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C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C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C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C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C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C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C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3C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C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3C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C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3C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C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3C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C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C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C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7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jahangiri</dc:creator>
  <cp:keywords/>
  <dc:description/>
  <cp:lastModifiedBy>maryam jahangiri</cp:lastModifiedBy>
  <cp:revision>3</cp:revision>
  <dcterms:created xsi:type="dcterms:W3CDTF">2026-02-17T07:11:00Z</dcterms:created>
  <dcterms:modified xsi:type="dcterms:W3CDTF">2026-06-12T05:39:00Z</dcterms:modified>
</cp:coreProperties>
</file>